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49951" w14:textId="77777777" w:rsidR="00763B80" w:rsidRDefault="00763B80" w:rsidP="00763B80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</w:t>
      </w:r>
      <w:r w:rsidRPr="00BD3A9B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Percent a</w:t>
      </w:r>
      <w:r w:rsidRPr="00BD3A9B">
        <w:rPr>
          <w:rFonts w:cs="Times New Roman"/>
          <w:szCs w:val="24"/>
        </w:rPr>
        <w:t>ccuracy, sensitivity, and specificity for classifying cognitively normal, early and late MCI, and AD participants</w:t>
      </w:r>
      <w:r>
        <w:rPr>
          <w:rFonts w:cs="Times New Roman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66"/>
        <w:tblW w:w="5662" w:type="pct"/>
        <w:tblLook w:val="04A0" w:firstRow="1" w:lastRow="0" w:firstColumn="1" w:lastColumn="0" w:noHBand="0" w:noVBand="1"/>
      </w:tblPr>
      <w:tblGrid>
        <w:gridCol w:w="1269"/>
        <w:gridCol w:w="1003"/>
        <w:gridCol w:w="990"/>
        <w:gridCol w:w="1048"/>
        <w:gridCol w:w="155"/>
        <w:gridCol w:w="96"/>
        <w:gridCol w:w="126"/>
        <w:gridCol w:w="30"/>
        <w:gridCol w:w="973"/>
        <w:gridCol w:w="30"/>
        <w:gridCol w:w="976"/>
        <w:gridCol w:w="15"/>
        <w:gridCol w:w="1171"/>
        <w:gridCol w:w="32"/>
        <w:gridCol w:w="204"/>
        <w:gridCol w:w="18"/>
        <w:gridCol w:w="1003"/>
        <w:gridCol w:w="990"/>
        <w:gridCol w:w="1129"/>
        <w:gridCol w:w="74"/>
        <w:gridCol w:w="207"/>
        <w:gridCol w:w="15"/>
        <w:gridCol w:w="1004"/>
        <w:gridCol w:w="27"/>
        <w:gridCol w:w="963"/>
        <w:gridCol w:w="27"/>
        <w:gridCol w:w="1177"/>
        <w:gridCol w:w="123"/>
      </w:tblGrid>
      <w:tr w:rsidR="00763B80" w:rsidRPr="00E66FA2" w14:paraId="6E44EA18" w14:textId="77777777" w:rsidTr="00F873B6">
        <w:trPr>
          <w:gridAfter w:val="1"/>
          <w:wAfter w:w="45" w:type="pct"/>
        </w:trPr>
        <w:tc>
          <w:tcPr>
            <w:tcW w:w="440" w:type="pct"/>
            <w:tcBorders>
              <w:left w:val="nil"/>
              <w:right w:val="nil"/>
            </w:tcBorders>
          </w:tcPr>
          <w:p w14:paraId="562A7C76" w14:textId="77777777" w:rsidR="00763B80" w:rsidRPr="00E66FA2" w:rsidRDefault="00763B80" w:rsidP="00F873B6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66FA2">
              <w:rPr>
                <w:rFonts w:cs="Times New Roman"/>
                <w:b/>
                <w:bCs/>
                <w:szCs w:val="24"/>
              </w:rPr>
              <w:t>Decision Tree</w:t>
            </w:r>
          </w:p>
        </w:tc>
        <w:tc>
          <w:tcPr>
            <w:tcW w:w="1019" w:type="pct"/>
            <w:gridSpan w:val="3"/>
            <w:tcBorders>
              <w:left w:val="nil"/>
              <w:right w:val="nil"/>
            </w:tcBorders>
          </w:tcPr>
          <w:p w14:paraId="36F5920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NC:AD</w:t>
            </w:r>
          </w:p>
        </w:tc>
        <w:tc>
          <w:tcPr>
            <w:tcW w:w="84" w:type="pct"/>
            <w:gridSpan w:val="2"/>
            <w:tcBorders>
              <w:left w:val="nil"/>
              <w:right w:val="nil"/>
            </w:tcBorders>
          </w:tcPr>
          <w:p w14:paraId="05EF3A1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2" w:type="pct"/>
            <w:gridSpan w:val="7"/>
            <w:tcBorders>
              <w:left w:val="nil"/>
              <w:right w:val="nil"/>
            </w:tcBorders>
          </w:tcPr>
          <w:p w14:paraId="45940BE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gramStart"/>
            <w:r w:rsidRPr="00E66FA2">
              <w:rPr>
                <w:rFonts w:cs="Times New Roman"/>
                <w:szCs w:val="24"/>
              </w:rPr>
              <w:t>NC:eMCI</w:t>
            </w:r>
            <w:proofErr w:type="gramEnd"/>
          </w:p>
        </w:tc>
        <w:tc>
          <w:tcPr>
            <w:tcW w:w="79" w:type="pct"/>
            <w:gridSpan w:val="2"/>
            <w:tcBorders>
              <w:left w:val="nil"/>
              <w:right w:val="nil"/>
            </w:tcBorders>
          </w:tcPr>
          <w:p w14:paraId="5B9A43D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52" w:type="pct"/>
            <w:gridSpan w:val="4"/>
            <w:tcBorders>
              <w:left w:val="nil"/>
              <w:right w:val="nil"/>
            </w:tcBorders>
          </w:tcPr>
          <w:p w14:paraId="4829402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spellStart"/>
            <w:proofErr w:type="gramStart"/>
            <w:r w:rsidRPr="00E66FA2">
              <w:rPr>
                <w:rFonts w:cs="Times New Roman"/>
                <w:szCs w:val="24"/>
              </w:rPr>
              <w:t>eMCI:lMCI</w:t>
            </w:r>
            <w:proofErr w:type="spellEnd"/>
            <w:proofErr w:type="gramEnd"/>
          </w:p>
        </w:tc>
        <w:tc>
          <w:tcPr>
            <w:tcW w:w="94" w:type="pct"/>
            <w:gridSpan w:val="2"/>
            <w:tcBorders>
              <w:left w:val="nil"/>
              <w:right w:val="nil"/>
            </w:tcBorders>
          </w:tcPr>
          <w:p w14:paraId="719023F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4" w:type="pct"/>
            <w:gridSpan w:val="6"/>
            <w:tcBorders>
              <w:left w:val="nil"/>
              <w:right w:val="nil"/>
            </w:tcBorders>
          </w:tcPr>
          <w:p w14:paraId="41BF985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E66FA2">
              <w:rPr>
                <w:rFonts w:cs="Times New Roman"/>
                <w:szCs w:val="24"/>
              </w:rPr>
              <w:t>lMCI:AD</w:t>
            </w:r>
            <w:proofErr w:type="spellEnd"/>
          </w:p>
        </w:tc>
      </w:tr>
      <w:tr w:rsidR="00763B80" w:rsidRPr="00E66FA2" w14:paraId="53FF80C3" w14:textId="77777777" w:rsidTr="00F873B6">
        <w:trPr>
          <w:gridAfter w:val="1"/>
          <w:wAfter w:w="42" w:type="pct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5916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i/>
                <w:iCs/>
                <w:szCs w:val="24"/>
              </w:rPr>
              <w:t>Full sampl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811D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0E40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9D89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7A54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B542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8361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F9C4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AD85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A29D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40BC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48FA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7187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336C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908B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005D1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</w:tr>
      <w:tr w:rsidR="00763B80" w:rsidRPr="00E66FA2" w14:paraId="4D3890DB" w14:textId="77777777" w:rsidTr="00F873B6"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B910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F7B1B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6A13E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8A248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A88EA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74C82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2F37D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7E0B5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87144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22B12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F3F81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80938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A82C0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AD28A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FCBBE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C03ED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9</w:t>
            </w:r>
          </w:p>
        </w:tc>
      </w:tr>
      <w:tr w:rsidR="00763B80" w:rsidRPr="00E66FA2" w14:paraId="2A7B5761" w14:textId="77777777" w:rsidTr="00F873B6">
        <w:trPr>
          <w:trHeight w:val="179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0E1A02F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Sensitivity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09CA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704E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4791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58F3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4FFF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44C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5800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C992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C517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F574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4B02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0B1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4BCE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10A8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D672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1</w:t>
            </w:r>
          </w:p>
        </w:tc>
      </w:tr>
      <w:tr w:rsidR="00763B80" w:rsidRPr="00E66FA2" w14:paraId="2293918F" w14:textId="77777777" w:rsidTr="00F873B6"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3E2C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B0C60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A93E6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9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CAC82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6E8EB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65BB9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D9DFF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8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72510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9BB09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D2876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A0EEC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F628C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865EB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ED3E5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D8CF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958EC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5</w:t>
            </w:r>
          </w:p>
        </w:tc>
      </w:tr>
      <w:tr w:rsidR="00763B80" w:rsidRPr="00E66FA2" w14:paraId="7733ACD9" w14:textId="77777777" w:rsidTr="00F873B6"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3DAF1" w14:textId="77777777" w:rsidR="00763B80" w:rsidRPr="00E66FA2" w:rsidRDefault="00763B80" w:rsidP="00F873B6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E66FA2">
              <w:rPr>
                <w:rFonts w:cs="Times New Roman"/>
                <w:i/>
                <w:iCs/>
                <w:szCs w:val="24"/>
              </w:rPr>
              <w:t>Amyloid Positiv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307A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A2D3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4BD9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A2F4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5C14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51AA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D8D8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A774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F1B2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1E69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8CC0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8352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D23A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E17A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D8AD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</w:tr>
      <w:tr w:rsidR="00763B80" w:rsidRPr="00E66FA2" w14:paraId="73AEE32C" w14:textId="77777777" w:rsidTr="00F873B6"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AE5C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CD371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C7519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92A8D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64DBE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563BC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3F7CD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A3EA4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5FF19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C456D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4380C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AFCE2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85484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327A8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9433E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975BF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6</w:t>
            </w:r>
          </w:p>
        </w:tc>
      </w:tr>
      <w:tr w:rsidR="00763B80" w:rsidRPr="00E66FA2" w14:paraId="28BC933B" w14:textId="77777777" w:rsidTr="00F873B6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174DF8C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Sensitivity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DFCC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73C4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F5AE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F798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71F6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D15C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8445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6C1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86CF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20B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DB6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9B61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8EB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BE49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C393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7</w:t>
            </w:r>
          </w:p>
        </w:tc>
      </w:tr>
      <w:tr w:rsidR="00763B80" w:rsidRPr="00E66FA2" w14:paraId="44894765" w14:textId="77777777" w:rsidTr="00F873B6"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90F8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84B63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4FE4A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02BD3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22DBA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5241C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B1750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E2BD2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7F121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E64B3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E103D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5CBD5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D8D74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C861E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60352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4046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</w:tr>
      <w:tr w:rsidR="00763B80" w:rsidRPr="00E66FA2" w14:paraId="681C460A" w14:textId="77777777" w:rsidTr="00F873B6"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4CA1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4939AE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36AEF1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E20827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5F874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D570BA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5289C7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7C8968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B04D3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8E5F05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DFECDA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E3D36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CF2E8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392984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A8E95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3CDDF9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763B80" w:rsidRPr="00E66FA2" w14:paraId="156BBB88" w14:textId="77777777" w:rsidTr="00F873B6">
        <w:trPr>
          <w:gridAfter w:val="1"/>
          <w:wAfter w:w="45" w:type="pct"/>
        </w:trPr>
        <w:tc>
          <w:tcPr>
            <w:tcW w:w="440" w:type="pct"/>
            <w:tcBorders>
              <w:left w:val="nil"/>
              <w:right w:val="nil"/>
            </w:tcBorders>
          </w:tcPr>
          <w:p w14:paraId="1FB7CA65" w14:textId="77777777" w:rsidR="00763B80" w:rsidRPr="00E66FA2" w:rsidRDefault="00763B80" w:rsidP="00F873B6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66FA2">
              <w:rPr>
                <w:rFonts w:cs="Times New Roman"/>
                <w:b/>
                <w:bCs/>
                <w:szCs w:val="24"/>
              </w:rPr>
              <w:t>Error-correcting output codes</w:t>
            </w:r>
          </w:p>
        </w:tc>
        <w:tc>
          <w:tcPr>
            <w:tcW w:w="1019" w:type="pct"/>
            <w:gridSpan w:val="3"/>
            <w:tcBorders>
              <w:left w:val="nil"/>
              <w:right w:val="nil"/>
            </w:tcBorders>
          </w:tcPr>
          <w:p w14:paraId="68DC599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NC:AD</w:t>
            </w:r>
          </w:p>
        </w:tc>
        <w:tc>
          <w:tcPr>
            <w:tcW w:w="84" w:type="pct"/>
            <w:gridSpan w:val="2"/>
            <w:tcBorders>
              <w:left w:val="nil"/>
              <w:right w:val="nil"/>
            </w:tcBorders>
          </w:tcPr>
          <w:p w14:paraId="6865A19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2" w:type="pct"/>
            <w:gridSpan w:val="7"/>
            <w:tcBorders>
              <w:left w:val="nil"/>
              <w:right w:val="nil"/>
            </w:tcBorders>
          </w:tcPr>
          <w:p w14:paraId="1DF5E0E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gramStart"/>
            <w:r w:rsidRPr="00E66FA2">
              <w:rPr>
                <w:rFonts w:cs="Times New Roman"/>
                <w:szCs w:val="24"/>
              </w:rPr>
              <w:t>NC:eMCI</w:t>
            </w:r>
            <w:proofErr w:type="gramEnd"/>
          </w:p>
        </w:tc>
        <w:tc>
          <w:tcPr>
            <w:tcW w:w="79" w:type="pct"/>
            <w:gridSpan w:val="2"/>
            <w:tcBorders>
              <w:left w:val="nil"/>
              <w:right w:val="nil"/>
            </w:tcBorders>
          </w:tcPr>
          <w:p w14:paraId="7CC0A6D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52" w:type="pct"/>
            <w:gridSpan w:val="4"/>
            <w:tcBorders>
              <w:left w:val="nil"/>
              <w:right w:val="nil"/>
            </w:tcBorders>
          </w:tcPr>
          <w:p w14:paraId="05CEAD6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spellStart"/>
            <w:proofErr w:type="gramStart"/>
            <w:r w:rsidRPr="00E66FA2">
              <w:rPr>
                <w:rFonts w:cs="Times New Roman"/>
                <w:szCs w:val="24"/>
              </w:rPr>
              <w:t>eMCI:lMCI</w:t>
            </w:r>
            <w:proofErr w:type="spellEnd"/>
            <w:proofErr w:type="gramEnd"/>
          </w:p>
        </w:tc>
        <w:tc>
          <w:tcPr>
            <w:tcW w:w="94" w:type="pct"/>
            <w:gridSpan w:val="2"/>
            <w:tcBorders>
              <w:left w:val="nil"/>
              <w:right w:val="nil"/>
            </w:tcBorders>
          </w:tcPr>
          <w:p w14:paraId="64DE192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4" w:type="pct"/>
            <w:gridSpan w:val="6"/>
            <w:tcBorders>
              <w:left w:val="nil"/>
              <w:right w:val="nil"/>
            </w:tcBorders>
          </w:tcPr>
          <w:p w14:paraId="3778193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E66FA2">
              <w:rPr>
                <w:rFonts w:cs="Times New Roman"/>
                <w:szCs w:val="24"/>
              </w:rPr>
              <w:t>lMCI:AD</w:t>
            </w:r>
            <w:proofErr w:type="spellEnd"/>
          </w:p>
        </w:tc>
      </w:tr>
      <w:tr w:rsidR="00763B80" w:rsidRPr="00E66FA2" w14:paraId="3BFC697C" w14:textId="77777777" w:rsidTr="00F873B6">
        <w:trPr>
          <w:gridAfter w:val="1"/>
          <w:wAfter w:w="42" w:type="pct"/>
        </w:trPr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6098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i/>
                <w:iCs/>
                <w:szCs w:val="24"/>
              </w:rPr>
              <w:t>Full sampl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75D1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A791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55E3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C80E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91F3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F54E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8E62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3386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751B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57BF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29BD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03A8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311B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B287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3C43A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</w:tr>
      <w:tr w:rsidR="00763B80" w:rsidRPr="00E66FA2" w14:paraId="0D0FBC35" w14:textId="77777777" w:rsidTr="00F873B6"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791C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50C0C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FFAC2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7CB15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ACD1B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F540C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C2E51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DB722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B82BD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6F53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A9AFC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C8F74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C3290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0A8B6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9394C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C0BC9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1</w:t>
            </w:r>
          </w:p>
        </w:tc>
      </w:tr>
      <w:tr w:rsidR="00763B80" w:rsidRPr="00E66FA2" w14:paraId="2AC692BA" w14:textId="77777777" w:rsidTr="00F873B6">
        <w:trPr>
          <w:trHeight w:val="179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2FB3FE7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Sensitivity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0FF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150B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15C5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08E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FA0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9D6C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13EA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E370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212F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F28A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9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7C78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DF0E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0124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B174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7AEB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1</w:t>
            </w:r>
          </w:p>
        </w:tc>
      </w:tr>
      <w:tr w:rsidR="00763B80" w:rsidRPr="00E66FA2" w14:paraId="2F4A9053" w14:textId="77777777" w:rsidTr="00F873B6"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7A0F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E6204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72399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18F76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7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D718A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DAC03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4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0E267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7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E5E36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51567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6EAC5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D60CF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BB987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D53DC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F399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40D78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98498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0</w:t>
            </w:r>
          </w:p>
        </w:tc>
      </w:tr>
      <w:tr w:rsidR="00763B80" w:rsidRPr="00E66FA2" w14:paraId="585C5DFB" w14:textId="77777777" w:rsidTr="00F873B6"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F7B6B" w14:textId="77777777" w:rsidR="00763B80" w:rsidRPr="00E66FA2" w:rsidRDefault="00763B80" w:rsidP="00F873B6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E66FA2">
              <w:rPr>
                <w:rFonts w:cs="Times New Roman"/>
                <w:i/>
                <w:iCs/>
                <w:szCs w:val="24"/>
              </w:rPr>
              <w:t>Amyloid Positiv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EABB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E37E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3DAD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EFA8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D6B5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B330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198B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B8F9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0BD7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26D9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39D3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2180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072F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8922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BC33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</w:tr>
      <w:tr w:rsidR="00763B80" w:rsidRPr="00E66FA2" w14:paraId="0C1AC00C" w14:textId="77777777" w:rsidTr="00F873B6"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E59F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1D8B1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6E5DC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0F91F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EF33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A559F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78985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7A26D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31C88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E6873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DED85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1F8A9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15365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D2511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7EB78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4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528DE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6</w:t>
            </w:r>
          </w:p>
        </w:tc>
      </w:tr>
      <w:tr w:rsidR="00763B80" w:rsidRPr="00E66FA2" w14:paraId="2461BB9F" w14:textId="77777777" w:rsidTr="00F873B6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94639C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Sensitivity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2F0E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028D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2A3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CB6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B5AE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B2F0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001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B848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8A9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957E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610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E470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6C0F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8D6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2916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7</w:t>
            </w:r>
          </w:p>
        </w:tc>
      </w:tr>
      <w:tr w:rsidR="00763B80" w:rsidRPr="00E66FA2" w14:paraId="5815F7A8" w14:textId="77777777" w:rsidTr="00F873B6"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77F0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8024B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CD0F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B9DA8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00CFA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2BCB8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BF64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93BB9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8F5ED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378FD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96FF0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C399E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F3CFE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7C293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46CBD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0710A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6</w:t>
            </w:r>
          </w:p>
        </w:tc>
      </w:tr>
    </w:tbl>
    <w:p w14:paraId="5DCADBF2" w14:textId="77777777" w:rsidR="00763B80" w:rsidRDefault="00763B80" w:rsidP="00763B80">
      <w:pPr>
        <w:spacing w:after="0" w:line="240" w:lineRule="auto"/>
        <w:sectPr w:rsidR="00763B80" w:rsidSect="00892D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66"/>
        <w:tblW w:w="5662" w:type="pct"/>
        <w:tblLook w:val="04A0" w:firstRow="1" w:lastRow="0" w:firstColumn="1" w:lastColumn="0" w:noHBand="0" w:noVBand="1"/>
      </w:tblPr>
      <w:tblGrid>
        <w:gridCol w:w="1256"/>
        <w:gridCol w:w="1003"/>
        <w:gridCol w:w="990"/>
        <w:gridCol w:w="1048"/>
        <w:gridCol w:w="155"/>
        <w:gridCol w:w="96"/>
        <w:gridCol w:w="126"/>
        <w:gridCol w:w="30"/>
        <w:gridCol w:w="973"/>
        <w:gridCol w:w="30"/>
        <w:gridCol w:w="976"/>
        <w:gridCol w:w="15"/>
        <w:gridCol w:w="1174"/>
        <w:gridCol w:w="29"/>
        <w:gridCol w:w="207"/>
        <w:gridCol w:w="15"/>
        <w:gridCol w:w="1003"/>
        <w:gridCol w:w="990"/>
        <w:gridCol w:w="1132"/>
        <w:gridCol w:w="71"/>
        <w:gridCol w:w="210"/>
        <w:gridCol w:w="12"/>
        <w:gridCol w:w="1004"/>
        <w:gridCol w:w="27"/>
        <w:gridCol w:w="963"/>
        <w:gridCol w:w="27"/>
        <w:gridCol w:w="1177"/>
        <w:gridCol w:w="117"/>
      </w:tblGrid>
      <w:tr w:rsidR="00763B80" w:rsidRPr="00E66FA2" w14:paraId="7EDA5C00" w14:textId="77777777" w:rsidTr="00F873B6">
        <w:trPr>
          <w:gridAfter w:val="1"/>
          <w:wAfter w:w="43" w:type="pct"/>
        </w:trPr>
        <w:tc>
          <w:tcPr>
            <w:tcW w:w="439" w:type="pct"/>
            <w:tcBorders>
              <w:left w:val="nil"/>
              <w:right w:val="nil"/>
            </w:tcBorders>
          </w:tcPr>
          <w:p w14:paraId="4A64ACAE" w14:textId="77777777" w:rsidR="00763B80" w:rsidRPr="00E66FA2" w:rsidRDefault="00763B80" w:rsidP="00F873B6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66FA2">
              <w:rPr>
                <w:rFonts w:cs="Times New Roman"/>
                <w:b/>
                <w:bCs/>
                <w:szCs w:val="24"/>
              </w:rPr>
              <w:lastRenderedPageBreak/>
              <w:t>Gaussian Kernel</w:t>
            </w:r>
          </w:p>
        </w:tc>
        <w:tc>
          <w:tcPr>
            <w:tcW w:w="1018" w:type="pct"/>
            <w:gridSpan w:val="3"/>
            <w:tcBorders>
              <w:left w:val="nil"/>
              <w:right w:val="nil"/>
            </w:tcBorders>
          </w:tcPr>
          <w:p w14:paraId="134159E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NC:AD</w:t>
            </w:r>
          </w:p>
        </w:tc>
        <w:tc>
          <w:tcPr>
            <w:tcW w:w="84" w:type="pct"/>
            <w:gridSpan w:val="2"/>
            <w:tcBorders>
              <w:left w:val="nil"/>
              <w:right w:val="nil"/>
            </w:tcBorders>
          </w:tcPr>
          <w:p w14:paraId="4D23438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pct"/>
            <w:gridSpan w:val="7"/>
            <w:tcBorders>
              <w:left w:val="nil"/>
              <w:right w:val="nil"/>
            </w:tcBorders>
          </w:tcPr>
          <w:p w14:paraId="5CE2132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gramStart"/>
            <w:r w:rsidRPr="00E66FA2">
              <w:rPr>
                <w:rFonts w:cs="Times New Roman"/>
                <w:szCs w:val="24"/>
              </w:rPr>
              <w:t>NC:eMCI</w:t>
            </w:r>
            <w:proofErr w:type="gramEnd"/>
          </w:p>
        </w:tc>
        <w:tc>
          <w:tcPr>
            <w:tcW w:w="79" w:type="pct"/>
            <w:gridSpan w:val="2"/>
            <w:tcBorders>
              <w:left w:val="nil"/>
              <w:right w:val="nil"/>
            </w:tcBorders>
          </w:tcPr>
          <w:p w14:paraId="680627E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52" w:type="pct"/>
            <w:gridSpan w:val="4"/>
            <w:tcBorders>
              <w:left w:val="nil"/>
              <w:right w:val="nil"/>
            </w:tcBorders>
          </w:tcPr>
          <w:p w14:paraId="4F355CC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spellStart"/>
            <w:proofErr w:type="gramStart"/>
            <w:r w:rsidRPr="00E66FA2">
              <w:rPr>
                <w:rFonts w:cs="Times New Roman"/>
                <w:szCs w:val="24"/>
              </w:rPr>
              <w:t>eMCI:lMCI</w:t>
            </w:r>
            <w:proofErr w:type="spellEnd"/>
            <w:proofErr w:type="gramEnd"/>
          </w:p>
        </w:tc>
        <w:tc>
          <w:tcPr>
            <w:tcW w:w="94" w:type="pct"/>
            <w:gridSpan w:val="2"/>
            <w:tcBorders>
              <w:left w:val="nil"/>
              <w:right w:val="nil"/>
            </w:tcBorders>
          </w:tcPr>
          <w:p w14:paraId="4D34F6F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7" w:type="pct"/>
            <w:gridSpan w:val="6"/>
            <w:tcBorders>
              <w:left w:val="nil"/>
              <w:right w:val="nil"/>
            </w:tcBorders>
          </w:tcPr>
          <w:p w14:paraId="03F23B5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E66FA2">
              <w:rPr>
                <w:rFonts w:cs="Times New Roman"/>
                <w:szCs w:val="24"/>
              </w:rPr>
              <w:t>lMCI:AD</w:t>
            </w:r>
            <w:proofErr w:type="spellEnd"/>
          </w:p>
        </w:tc>
      </w:tr>
      <w:tr w:rsidR="00763B80" w:rsidRPr="00E66FA2" w14:paraId="3326AEBC" w14:textId="77777777" w:rsidTr="00F873B6">
        <w:trPr>
          <w:gridAfter w:val="1"/>
          <w:wAfter w:w="43" w:type="pct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87A71" w14:textId="77777777" w:rsidR="00763B80" w:rsidRPr="00E66FA2" w:rsidRDefault="00763B80" w:rsidP="00F873B6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E66FA2">
              <w:rPr>
                <w:rFonts w:cs="Times New Roman"/>
                <w:i/>
                <w:iCs/>
                <w:szCs w:val="24"/>
              </w:rPr>
              <w:t>Full sampl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E001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55CC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5E90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9B97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CD0E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6795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9050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18C0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660E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1699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DC67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3849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1978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DE7C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B0EAA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</w:tr>
      <w:tr w:rsidR="00763B80" w:rsidRPr="00E66FA2" w14:paraId="64404E23" w14:textId="77777777" w:rsidTr="00F873B6"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A204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848C8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0EBC2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55F49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955AC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C8BC9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F8CCF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DB27B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8EB1F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4DB2C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CFA38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C05C6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A60C1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2B00C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C8FF0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ED50C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9</w:t>
            </w:r>
          </w:p>
        </w:tc>
      </w:tr>
      <w:tr w:rsidR="00763B80" w:rsidRPr="00E66FA2" w14:paraId="6D02A55F" w14:textId="77777777" w:rsidTr="00F873B6">
        <w:trPr>
          <w:trHeight w:val="17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20273E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Sensitivity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4261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58E9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C92C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.7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784D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F9D1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B7B8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E34D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.3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E1DA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4920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38BE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C24D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5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F38B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F4C5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CEF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FE0E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0</w:t>
            </w:r>
          </w:p>
        </w:tc>
      </w:tr>
      <w:tr w:rsidR="00763B80" w:rsidRPr="00E66FA2" w14:paraId="1E64D659" w14:textId="77777777" w:rsidTr="00F873B6"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F2FF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2FD35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CBD52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BCE82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2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2CF6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7A59F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DAF6A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356A4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3A876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682B1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49FA8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1E0B6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.5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A844F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6A635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2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71CF8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326BF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8</w:t>
            </w:r>
          </w:p>
        </w:tc>
      </w:tr>
      <w:tr w:rsidR="00763B80" w:rsidRPr="00E66FA2" w14:paraId="79552D24" w14:textId="77777777" w:rsidTr="00F873B6"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FD24D" w14:textId="77777777" w:rsidR="00763B80" w:rsidRPr="00E66FA2" w:rsidRDefault="00763B80" w:rsidP="00F873B6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E66FA2">
              <w:rPr>
                <w:rFonts w:cs="Times New Roman"/>
                <w:i/>
                <w:iCs/>
                <w:szCs w:val="24"/>
              </w:rPr>
              <w:t>Amyloid Positiv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38FC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F2A1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EB70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07F5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28A9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CB0F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D6DA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4D15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F2A5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7B5C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658D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BAC2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8A29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28B2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1C45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</w:tr>
      <w:tr w:rsidR="00763B80" w:rsidRPr="00E66FA2" w14:paraId="03909EDB" w14:textId="77777777" w:rsidTr="00F873B6"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1B67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B2AF5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FDF6A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EC07D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F4714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ABA6C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29503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F6615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00EB8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59226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89299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0CBEA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FBB74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B2329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4BE65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D0210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1</w:t>
            </w:r>
          </w:p>
        </w:tc>
      </w:tr>
      <w:tr w:rsidR="00763B80" w:rsidRPr="00E66FA2" w14:paraId="2F9C3B09" w14:textId="77777777" w:rsidTr="00F873B6"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E2AF4B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Sensitivity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A594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17D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244F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B56A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7DF4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D370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5D78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9F57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9A7A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15C9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A5CD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7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206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C663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9DCF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FB8A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3</w:t>
            </w:r>
          </w:p>
        </w:tc>
      </w:tr>
      <w:tr w:rsidR="00763B80" w:rsidRPr="00E66FA2" w14:paraId="55BBF76B" w14:textId="77777777" w:rsidTr="00F873B6"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1791839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2F27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275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BC39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C846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F3A0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11E1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D31F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4005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D06D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CDAD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8D6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527A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DF23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2716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4C66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2</w:t>
            </w:r>
          </w:p>
        </w:tc>
      </w:tr>
      <w:tr w:rsidR="00763B80" w:rsidRPr="00E66FA2" w14:paraId="3616F74A" w14:textId="77777777" w:rsidTr="00F873B6">
        <w:trPr>
          <w:gridAfter w:val="1"/>
          <w:wAfter w:w="43" w:type="pct"/>
        </w:trPr>
        <w:tc>
          <w:tcPr>
            <w:tcW w:w="439" w:type="pct"/>
            <w:tcBorders>
              <w:left w:val="nil"/>
              <w:right w:val="nil"/>
            </w:tcBorders>
          </w:tcPr>
          <w:p w14:paraId="270F9ED6" w14:textId="77777777" w:rsidR="00763B80" w:rsidRPr="00E66FA2" w:rsidRDefault="00763B80" w:rsidP="00F873B6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66FA2">
              <w:rPr>
                <w:rFonts w:cs="Times New Roman"/>
                <w:b/>
                <w:bCs/>
                <w:szCs w:val="24"/>
              </w:rPr>
              <w:t>Linear</w:t>
            </w:r>
          </w:p>
        </w:tc>
        <w:tc>
          <w:tcPr>
            <w:tcW w:w="1018" w:type="pct"/>
            <w:gridSpan w:val="3"/>
            <w:tcBorders>
              <w:left w:val="nil"/>
              <w:right w:val="nil"/>
            </w:tcBorders>
          </w:tcPr>
          <w:p w14:paraId="1D4D3ED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NC:AD</w:t>
            </w:r>
          </w:p>
        </w:tc>
        <w:tc>
          <w:tcPr>
            <w:tcW w:w="84" w:type="pct"/>
            <w:gridSpan w:val="2"/>
            <w:tcBorders>
              <w:left w:val="nil"/>
              <w:right w:val="nil"/>
            </w:tcBorders>
          </w:tcPr>
          <w:p w14:paraId="3770F32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pct"/>
            <w:gridSpan w:val="7"/>
            <w:tcBorders>
              <w:left w:val="nil"/>
              <w:right w:val="nil"/>
            </w:tcBorders>
          </w:tcPr>
          <w:p w14:paraId="032C333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gramStart"/>
            <w:r w:rsidRPr="00E66FA2">
              <w:rPr>
                <w:rFonts w:cs="Times New Roman"/>
                <w:szCs w:val="24"/>
              </w:rPr>
              <w:t>NC:eMCI</w:t>
            </w:r>
            <w:proofErr w:type="gramEnd"/>
          </w:p>
        </w:tc>
        <w:tc>
          <w:tcPr>
            <w:tcW w:w="79" w:type="pct"/>
            <w:gridSpan w:val="2"/>
            <w:tcBorders>
              <w:left w:val="nil"/>
              <w:right w:val="nil"/>
            </w:tcBorders>
          </w:tcPr>
          <w:p w14:paraId="51B4E8D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52" w:type="pct"/>
            <w:gridSpan w:val="4"/>
            <w:tcBorders>
              <w:left w:val="nil"/>
              <w:right w:val="nil"/>
            </w:tcBorders>
          </w:tcPr>
          <w:p w14:paraId="24548A1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spellStart"/>
            <w:proofErr w:type="gramStart"/>
            <w:r w:rsidRPr="00E66FA2">
              <w:rPr>
                <w:rFonts w:cs="Times New Roman"/>
                <w:szCs w:val="24"/>
              </w:rPr>
              <w:t>eMCI:lMCI</w:t>
            </w:r>
            <w:proofErr w:type="spellEnd"/>
            <w:proofErr w:type="gramEnd"/>
          </w:p>
        </w:tc>
        <w:tc>
          <w:tcPr>
            <w:tcW w:w="94" w:type="pct"/>
            <w:gridSpan w:val="2"/>
            <w:tcBorders>
              <w:left w:val="nil"/>
              <w:right w:val="nil"/>
            </w:tcBorders>
          </w:tcPr>
          <w:p w14:paraId="5A42A85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7" w:type="pct"/>
            <w:gridSpan w:val="6"/>
            <w:tcBorders>
              <w:left w:val="nil"/>
              <w:right w:val="nil"/>
            </w:tcBorders>
          </w:tcPr>
          <w:p w14:paraId="4A40E17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E66FA2">
              <w:rPr>
                <w:rFonts w:cs="Times New Roman"/>
                <w:szCs w:val="24"/>
              </w:rPr>
              <w:t>lMCI:AD</w:t>
            </w:r>
            <w:proofErr w:type="spellEnd"/>
          </w:p>
        </w:tc>
      </w:tr>
      <w:tr w:rsidR="00763B80" w:rsidRPr="00E66FA2" w14:paraId="4A486AD3" w14:textId="77777777" w:rsidTr="00F873B6">
        <w:trPr>
          <w:gridAfter w:val="1"/>
          <w:wAfter w:w="43" w:type="pct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98FE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i/>
                <w:iCs/>
                <w:szCs w:val="24"/>
              </w:rPr>
              <w:t>Full sampl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339D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F80B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8E2F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8D1D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6D4F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5A40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1C04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9948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3859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7B79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AB9E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AA69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6AAC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1802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CE7AC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</w:tr>
      <w:tr w:rsidR="00763B80" w:rsidRPr="00E66FA2" w14:paraId="52BA0628" w14:textId="77777777" w:rsidTr="00F873B6"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6EE4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5FFA8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1AD3A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9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357F2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5C202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4A9DA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9025C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06300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6CD27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D1C30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33505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9EC67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2FC1E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2EA77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DC47D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BBFBD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</w:tr>
      <w:tr w:rsidR="00763B80" w:rsidRPr="00E66FA2" w14:paraId="76C10815" w14:textId="77777777" w:rsidTr="00F873B6">
        <w:trPr>
          <w:trHeight w:val="17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58B014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Sensitivity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CC4F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D8FE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645A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B91A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EA58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165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3E45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B054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5D5A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11F6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DDEA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7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35D4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021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082F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C868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763B80" w:rsidRPr="00E66FA2" w14:paraId="1DAE03A6" w14:textId="77777777" w:rsidTr="00F873B6"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00C2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038F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56706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226E3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EA1AA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0E469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B8318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9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51EEB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401CC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9BE12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1A0C4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5601F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567F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C1903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C798D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3FC67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763B80" w:rsidRPr="00E66FA2" w14:paraId="60D95730" w14:textId="77777777" w:rsidTr="00F873B6"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EC7A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b/>
                <w:bCs/>
                <w:szCs w:val="24"/>
              </w:rPr>
              <w:t>Amyloid Positiv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E7C7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9D02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22ED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CF34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DFBE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6AD1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ACD6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5D86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BE34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AD7E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ACE0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FE4F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F0D6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1FB1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97C1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</w:tr>
      <w:tr w:rsidR="00763B80" w:rsidRPr="00E66FA2" w14:paraId="04D3B99A" w14:textId="77777777" w:rsidTr="00F873B6"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2C36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3FF12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136D1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4CD1D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1BE23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C1B35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09F15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7C5D3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0FD85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EAB27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CDF9B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F1C3F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F69B9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BBBBB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1C128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FF726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9</w:t>
            </w:r>
          </w:p>
        </w:tc>
      </w:tr>
      <w:tr w:rsidR="00763B80" w:rsidRPr="00E66FA2" w14:paraId="56BC593D" w14:textId="77777777" w:rsidTr="00F873B6"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4983EB9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Sensitivity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CA0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2684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0C1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78CD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3270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D8C0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23A9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DABD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5FE7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F1CD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1BA7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5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A818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8EBC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9AD7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0CAA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763B80" w:rsidRPr="00E66FA2" w14:paraId="1E59541C" w14:textId="77777777" w:rsidTr="00F873B6"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865C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26783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DE8A6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717D7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E83B5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38658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9B8A1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0D680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8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5D907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7B111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4BC1F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5C674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242F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FFDE7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0641D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17A67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763B80" w:rsidRPr="00E66FA2" w14:paraId="7F89DE55" w14:textId="77777777" w:rsidTr="00F873B6"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C70D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81CA8F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44C3B7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150F50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F91CA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CCC2B3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564849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1FEAA5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79726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272860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449DFB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6D5503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63421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EB1258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B9754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5957CA" w14:textId="77777777" w:rsidR="00763B80" w:rsidRPr="00E66FA2" w:rsidRDefault="00763B80" w:rsidP="00F873B6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763B80" w:rsidRPr="00E66FA2" w14:paraId="6CAD1444" w14:textId="77777777" w:rsidTr="00F873B6">
        <w:trPr>
          <w:gridAfter w:val="1"/>
          <w:wAfter w:w="43" w:type="pct"/>
        </w:trPr>
        <w:tc>
          <w:tcPr>
            <w:tcW w:w="439" w:type="pct"/>
            <w:tcBorders>
              <w:left w:val="nil"/>
              <w:right w:val="nil"/>
            </w:tcBorders>
          </w:tcPr>
          <w:p w14:paraId="6723701E" w14:textId="77777777" w:rsidR="00763B80" w:rsidRPr="00E66FA2" w:rsidRDefault="00763B80" w:rsidP="00F873B6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E66FA2">
              <w:rPr>
                <w:rFonts w:cs="Times New Roman"/>
                <w:b/>
                <w:bCs/>
                <w:szCs w:val="24"/>
              </w:rPr>
              <w:t>Random Forest</w:t>
            </w:r>
          </w:p>
        </w:tc>
        <w:tc>
          <w:tcPr>
            <w:tcW w:w="1018" w:type="pct"/>
            <w:gridSpan w:val="3"/>
            <w:tcBorders>
              <w:left w:val="nil"/>
              <w:right w:val="nil"/>
            </w:tcBorders>
          </w:tcPr>
          <w:p w14:paraId="559117D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NC:AD</w:t>
            </w:r>
          </w:p>
        </w:tc>
        <w:tc>
          <w:tcPr>
            <w:tcW w:w="84" w:type="pct"/>
            <w:gridSpan w:val="2"/>
            <w:tcBorders>
              <w:left w:val="nil"/>
              <w:right w:val="nil"/>
            </w:tcBorders>
          </w:tcPr>
          <w:p w14:paraId="3A4DB23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13" w:type="pct"/>
            <w:gridSpan w:val="7"/>
            <w:tcBorders>
              <w:left w:val="nil"/>
              <w:right w:val="nil"/>
            </w:tcBorders>
          </w:tcPr>
          <w:p w14:paraId="51BA802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gramStart"/>
            <w:r w:rsidRPr="00E66FA2">
              <w:rPr>
                <w:rFonts w:cs="Times New Roman"/>
                <w:szCs w:val="24"/>
              </w:rPr>
              <w:t>NC:eMCI</w:t>
            </w:r>
            <w:proofErr w:type="gramEnd"/>
          </w:p>
        </w:tc>
        <w:tc>
          <w:tcPr>
            <w:tcW w:w="79" w:type="pct"/>
            <w:gridSpan w:val="2"/>
            <w:tcBorders>
              <w:left w:val="nil"/>
              <w:right w:val="nil"/>
            </w:tcBorders>
          </w:tcPr>
          <w:p w14:paraId="7AD4583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52" w:type="pct"/>
            <w:gridSpan w:val="4"/>
            <w:tcBorders>
              <w:left w:val="nil"/>
              <w:right w:val="nil"/>
            </w:tcBorders>
          </w:tcPr>
          <w:p w14:paraId="3F4A6C8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spellStart"/>
            <w:proofErr w:type="gramStart"/>
            <w:r w:rsidRPr="00E66FA2">
              <w:rPr>
                <w:rFonts w:cs="Times New Roman"/>
                <w:szCs w:val="24"/>
              </w:rPr>
              <w:t>eMCI:lMCI</w:t>
            </w:r>
            <w:proofErr w:type="spellEnd"/>
            <w:proofErr w:type="gramEnd"/>
          </w:p>
        </w:tc>
        <w:tc>
          <w:tcPr>
            <w:tcW w:w="94" w:type="pct"/>
            <w:gridSpan w:val="2"/>
            <w:tcBorders>
              <w:left w:val="nil"/>
              <w:right w:val="nil"/>
            </w:tcBorders>
          </w:tcPr>
          <w:p w14:paraId="2532A32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7" w:type="pct"/>
            <w:gridSpan w:val="6"/>
            <w:tcBorders>
              <w:left w:val="nil"/>
              <w:right w:val="nil"/>
            </w:tcBorders>
          </w:tcPr>
          <w:p w14:paraId="22A9F1C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E66FA2">
              <w:rPr>
                <w:rFonts w:cs="Times New Roman"/>
                <w:szCs w:val="24"/>
              </w:rPr>
              <w:t>lMCI:AD</w:t>
            </w:r>
            <w:proofErr w:type="spellEnd"/>
          </w:p>
        </w:tc>
      </w:tr>
      <w:tr w:rsidR="00763B80" w:rsidRPr="00E66FA2" w14:paraId="2CC7532A" w14:textId="77777777" w:rsidTr="00F873B6">
        <w:trPr>
          <w:gridAfter w:val="1"/>
          <w:wAfter w:w="43" w:type="pct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F5EA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i/>
                <w:iCs/>
                <w:szCs w:val="24"/>
              </w:rPr>
              <w:t>Full sampl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F008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3853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B8BB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ADBE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39F4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38AD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23E9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7CA3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5BC5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7CC1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E8BD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6A08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8249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0A9B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CCC5A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</w:tr>
      <w:tr w:rsidR="00763B80" w:rsidRPr="00E66FA2" w14:paraId="1103E7B2" w14:textId="77777777" w:rsidTr="00F873B6"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E2E4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Accuracy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D2203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2B210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9E8F6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8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EFC05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B2178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E6F8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49C99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C7722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7258B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C369C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BEFC8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EB523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BEBDA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7ECB8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527FF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2</w:t>
            </w:r>
          </w:p>
        </w:tc>
      </w:tr>
      <w:tr w:rsidR="00763B80" w:rsidRPr="00E66FA2" w14:paraId="6F62E5B5" w14:textId="77777777" w:rsidTr="00F873B6">
        <w:trPr>
          <w:trHeight w:val="17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5DDC5DB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Sensitivity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455A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7B50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8859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C69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4C62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1C51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1F84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F03E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7B2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F822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8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E23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7051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C2A4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E286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C08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7</w:t>
            </w:r>
          </w:p>
        </w:tc>
      </w:tr>
      <w:tr w:rsidR="00763B80" w:rsidRPr="00E66FA2" w14:paraId="43DA9B40" w14:textId="77777777" w:rsidTr="00F873B6"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3509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07397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34AC8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B7B2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40655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7D13E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712F1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28DC6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8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C1AB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BA7B6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1E22C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28CA7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ECFEF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E36C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8748A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FC086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7</w:t>
            </w:r>
          </w:p>
        </w:tc>
      </w:tr>
      <w:tr w:rsidR="00763B80" w:rsidRPr="00E66FA2" w14:paraId="63002263" w14:textId="77777777" w:rsidTr="00F873B6"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2C58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b/>
                <w:bCs/>
                <w:szCs w:val="24"/>
              </w:rPr>
              <w:t>Amyloid Positiv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1DA9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B8BF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4D2D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9CC6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3C279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845C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957A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5822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E169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64AB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D4BD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3262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BCF6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Grading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1954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Volume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9FCB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Freesurfer</w:t>
            </w:r>
          </w:p>
        </w:tc>
      </w:tr>
      <w:tr w:rsidR="00763B80" w:rsidRPr="00E66FA2" w14:paraId="62C2EBDE" w14:textId="77777777" w:rsidTr="00F873B6"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4151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lastRenderedPageBreak/>
              <w:t xml:space="preserve">Accuracy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1B01F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27CB1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A7AB3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613A9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11C797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22B4B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7A8CB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744A7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590A3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E919F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9732C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85340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2A8C2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4F54D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4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76771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3</w:t>
            </w:r>
          </w:p>
        </w:tc>
      </w:tr>
      <w:tr w:rsidR="00763B80" w:rsidRPr="00E66FA2" w14:paraId="1F89512F" w14:textId="77777777" w:rsidTr="00F873B6"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</w:tcPr>
          <w:p w14:paraId="6ADF86E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 xml:space="preserve">Sensitivity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825C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E7B3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AD09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10D3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5DC0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4CCA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C91D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92C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F4DF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7BD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9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F936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78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74A4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A9BC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19E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C5DDB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4</w:t>
            </w:r>
          </w:p>
        </w:tc>
      </w:tr>
      <w:tr w:rsidR="00763B80" w:rsidRPr="00E66FA2" w14:paraId="5825666F" w14:textId="77777777" w:rsidTr="00F873B6"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C3B8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83D658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C2F25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D8D87D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F6132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4A432C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FFADB4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B78725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C84520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109653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639C62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4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733836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405CF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3A3DA1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5B062E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08F17F" w14:textId="77777777" w:rsidR="00763B80" w:rsidRPr="00E66FA2" w:rsidRDefault="00763B80" w:rsidP="00F873B6">
            <w:pPr>
              <w:jc w:val="both"/>
              <w:rPr>
                <w:rFonts w:cs="Times New Roman"/>
                <w:szCs w:val="24"/>
              </w:rPr>
            </w:pPr>
            <w:r w:rsidRPr="00E66FA2">
              <w:rPr>
                <w:rFonts w:cs="Times New Roman"/>
                <w:color w:val="000000"/>
                <w:szCs w:val="24"/>
              </w:rPr>
              <w:t>67</w:t>
            </w:r>
          </w:p>
        </w:tc>
      </w:tr>
    </w:tbl>
    <w:p w14:paraId="2DD78D3D" w14:textId="77777777" w:rsidR="00763B80" w:rsidRPr="00BD3A9B" w:rsidRDefault="00763B80" w:rsidP="00763B80">
      <w:pPr>
        <w:jc w:val="both"/>
        <w:rPr>
          <w:rFonts w:cs="Times New Roman"/>
          <w:szCs w:val="24"/>
        </w:rPr>
      </w:pPr>
      <w:proofErr w:type="spellStart"/>
      <w:r w:rsidRPr="00BD3A9B">
        <w:rPr>
          <w:rFonts w:cs="Times New Roman"/>
          <w:szCs w:val="24"/>
        </w:rPr>
        <w:t>Notes:NC</w:t>
      </w:r>
      <w:proofErr w:type="spellEnd"/>
      <w:r w:rsidRPr="00BD3A9B">
        <w:rPr>
          <w:rFonts w:cs="Times New Roman"/>
          <w:szCs w:val="24"/>
        </w:rPr>
        <w:t xml:space="preserve"> = normal controls, AD= Alzheimer’s disease, eMCI = early mild cognitive impairment. lMCI = late mild cognitive impairment, Grading = Scoring by Nonlocal Image Patch Estimator Hippocampal Grading, Volume = </w:t>
      </w:r>
      <w:r w:rsidRPr="00BD3A9B">
        <w:rPr>
          <w:rFonts w:cs="Times New Roman"/>
          <w:color w:val="201F1E"/>
          <w:szCs w:val="24"/>
          <w:shd w:val="clear" w:color="auto" w:fill="FFFFFF"/>
        </w:rPr>
        <w:t xml:space="preserve">the </w:t>
      </w:r>
      <w:r w:rsidRPr="00BD3A9B">
        <w:rPr>
          <w:rFonts w:cs="Times New Roman"/>
          <w:szCs w:val="24"/>
        </w:rPr>
        <w:t xml:space="preserve">Scoring by Nonlocal Image Patch Estimator Hippocampal Volume, Freesurfer = Hippocampal volume measured with Freesurfer. </w:t>
      </w:r>
    </w:p>
    <w:p w14:paraId="279C0682" w14:textId="77777777" w:rsidR="00025CC0" w:rsidRDefault="00025CC0"/>
    <w:sectPr w:rsidR="00025CC0" w:rsidSect="00763B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B80"/>
    <w:rsid w:val="00025CC0"/>
    <w:rsid w:val="0076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AE00C"/>
  <w15:chartTrackingRefBased/>
  <w15:docId w15:val="{D3A9B0D2-75F2-4467-B1B3-605D62E44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B80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B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morrison</dc:creator>
  <cp:keywords/>
  <dc:description/>
  <cp:lastModifiedBy>cassandra morrison</cp:lastModifiedBy>
  <cp:revision>1</cp:revision>
  <dcterms:created xsi:type="dcterms:W3CDTF">2022-06-01T20:05:00Z</dcterms:created>
  <dcterms:modified xsi:type="dcterms:W3CDTF">2022-06-01T20:06:00Z</dcterms:modified>
</cp:coreProperties>
</file>